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2092" w:rsidRPr="007454E2" w:rsidRDefault="00932092" w:rsidP="00932092">
      <w:pPr>
        <w:widowControl/>
        <w:spacing w:after="160"/>
        <w:jc w:val="left"/>
        <w:rPr>
          <w:rFonts w:ascii="Arial" w:hAnsi="Arial" w:cs="Arial"/>
          <w:sz w:val="24"/>
          <w:szCs w:val="24"/>
        </w:rPr>
      </w:pPr>
      <w:r w:rsidRPr="007454E2">
        <w:rPr>
          <w:rFonts w:ascii="Arial" w:hAnsi="Arial" w:cs="Arial"/>
          <w:b/>
          <w:sz w:val="24"/>
          <w:szCs w:val="24"/>
        </w:rPr>
        <w:t xml:space="preserve">Table </w:t>
      </w:r>
      <w:r w:rsidR="007454E2" w:rsidRPr="007454E2">
        <w:rPr>
          <w:rFonts w:ascii="Arial" w:hAnsi="Arial" w:cs="Arial"/>
          <w:b/>
          <w:sz w:val="24"/>
          <w:szCs w:val="24"/>
        </w:rPr>
        <w:t>S</w:t>
      </w:r>
      <w:r w:rsidRPr="007454E2">
        <w:rPr>
          <w:rFonts w:ascii="Arial" w:hAnsi="Arial" w:cs="Arial"/>
          <w:b/>
          <w:sz w:val="24"/>
          <w:szCs w:val="24"/>
        </w:rPr>
        <w:t>1</w:t>
      </w:r>
      <w:r w:rsidRPr="007454E2">
        <w:rPr>
          <w:rFonts w:ascii="Arial" w:hAnsi="Arial" w:cs="Arial"/>
          <w:sz w:val="24"/>
          <w:szCs w:val="24"/>
        </w:rPr>
        <w:t>. Values of laboratory tests during study period in PPS</w:t>
      </w:r>
    </w:p>
    <w:tbl>
      <w:tblPr>
        <w:tblW w:w="8611" w:type="dxa"/>
        <w:tblLayout w:type="fixed"/>
        <w:tblLook w:val="04A0" w:firstRow="1" w:lastRow="0" w:firstColumn="1" w:lastColumn="0" w:noHBand="0" w:noVBand="1"/>
      </w:tblPr>
      <w:tblGrid>
        <w:gridCol w:w="1384"/>
        <w:gridCol w:w="142"/>
        <w:gridCol w:w="142"/>
        <w:gridCol w:w="1161"/>
        <w:gridCol w:w="114"/>
        <w:gridCol w:w="113"/>
        <w:gridCol w:w="1218"/>
        <w:gridCol w:w="86"/>
        <w:gridCol w:w="85"/>
        <w:gridCol w:w="1275"/>
        <w:gridCol w:w="57"/>
        <w:gridCol w:w="56"/>
        <w:gridCol w:w="1332"/>
        <w:gridCol w:w="29"/>
        <w:gridCol w:w="28"/>
        <w:gridCol w:w="1389"/>
      </w:tblGrid>
      <w:tr w:rsidR="00932092" w:rsidRPr="00E25B2B" w:rsidTr="000128FD">
        <w:trPr>
          <w:trHeight w:val="208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Cs w:val="21"/>
                <w:lang w:val="en-AU"/>
              </w:rPr>
              <w:t>PPS</w:t>
            </w:r>
          </w:p>
        </w:tc>
        <w:tc>
          <w:tcPr>
            <w:tcW w:w="144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>Baseline</w:t>
            </w:r>
          </w:p>
        </w:tc>
        <w:tc>
          <w:tcPr>
            <w:tcW w:w="144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>3 months</w:t>
            </w:r>
          </w:p>
        </w:tc>
        <w:tc>
          <w:tcPr>
            <w:tcW w:w="144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>6 months</w:t>
            </w:r>
          </w:p>
        </w:tc>
        <w:tc>
          <w:tcPr>
            <w:tcW w:w="144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>9 months</w:t>
            </w:r>
          </w:p>
        </w:tc>
        <w:tc>
          <w:tcPr>
            <w:tcW w:w="144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>12 months</w:t>
            </w:r>
          </w:p>
        </w:tc>
      </w:tr>
      <w:tr w:rsidR="00932092" w:rsidRPr="00E25B2B" w:rsidTr="000128FD">
        <w:trPr>
          <w:trHeight w:val="208"/>
        </w:trPr>
        <w:tc>
          <w:tcPr>
            <w:tcW w:w="8611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NPI</w:t>
            </w:r>
            <w:r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>-Q</w:t>
            </w: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>: Total symptom score, mean ± SD</w:t>
            </w:r>
          </w:p>
        </w:tc>
      </w:tr>
      <w:tr w:rsidR="00932092" w:rsidRPr="00E25B2B" w:rsidTr="000128FD">
        <w:trPr>
          <w:trHeight w:val="208"/>
        </w:trPr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Placebo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2.1 ± 2.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2.4 ± 3.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2.3 ± 3.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.9 ± 2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2.6 ± 3.3</w:t>
            </w:r>
          </w:p>
        </w:tc>
      </w:tr>
      <w:tr w:rsidR="00932092" w:rsidRPr="00E25B2B" w:rsidTr="000128FD">
        <w:trPr>
          <w:trHeight w:val="208"/>
        </w:trPr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Green tea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.6 ± 2.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2.0 ± 2.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2.2 ± 2.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.5 ± 1.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.5 ± 2.0</w:t>
            </w:r>
          </w:p>
        </w:tc>
      </w:tr>
      <w:tr w:rsidR="00932092" w:rsidRPr="00E25B2B" w:rsidTr="000128FD">
        <w:trPr>
          <w:trHeight w:val="208"/>
        </w:trPr>
        <w:tc>
          <w:tcPr>
            <w:tcW w:w="8611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NPI</w:t>
            </w:r>
            <w:r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>-Q</w:t>
            </w: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>: Total distress score, mean ± SD</w:t>
            </w:r>
          </w:p>
        </w:tc>
      </w:tr>
      <w:tr w:rsidR="00932092" w:rsidRPr="00E25B2B" w:rsidTr="000128FD">
        <w:trPr>
          <w:trHeight w:val="208"/>
        </w:trPr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Placebo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2.0 ± 2.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.5 ± 2.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2.4 ± 3.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2.1 ± 3.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2.2 ± 3.1</w:t>
            </w:r>
          </w:p>
        </w:tc>
      </w:tr>
      <w:tr w:rsidR="00932092" w:rsidRPr="00E25B2B" w:rsidTr="000128FD">
        <w:trPr>
          <w:trHeight w:val="208"/>
        </w:trPr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Green tea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.8 ± 2.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.8 ± 2.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.8 ± 3.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.6 ± 2.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.2 ± 1.6</w:t>
            </w:r>
          </w:p>
        </w:tc>
      </w:tr>
      <w:tr w:rsidR="00932092" w:rsidRPr="00E25B2B" w:rsidTr="000128FD">
        <w:trPr>
          <w:trHeight w:val="208"/>
        </w:trPr>
        <w:tc>
          <w:tcPr>
            <w:tcW w:w="861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Blood pressure</w:t>
            </w:r>
          </w:p>
        </w:tc>
      </w:tr>
      <w:tr w:rsidR="00932092" w:rsidRPr="00E25B2B" w:rsidTr="000128FD">
        <w:trPr>
          <w:trHeight w:val="208"/>
        </w:trPr>
        <w:tc>
          <w:tcPr>
            <w:tcW w:w="861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SBP (mmHg), mean ± SD</w:t>
            </w:r>
          </w:p>
        </w:tc>
        <w:bookmarkStart w:id="0" w:name="_GoBack"/>
        <w:bookmarkEnd w:id="0"/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Placebo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21.8 ± 16.3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24.0 ± 15.0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20.0 ± 17.9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7.3 ± 14.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22.0 ± 16.3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Green tea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27.6 ± 17.4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22.7 ± 16.3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27.3 ± 26.1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22.1 ± 12.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20.6 ± 12.4</w:t>
            </w:r>
          </w:p>
        </w:tc>
      </w:tr>
      <w:tr w:rsidR="00932092" w:rsidRPr="00E25B2B" w:rsidTr="000128FD">
        <w:trPr>
          <w:trHeight w:val="208"/>
        </w:trPr>
        <w:tc>
          <w:tcPr>
            <w:tcW w:w="861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DBP (mmHg), mean ± SD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Placebo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67.1 ± 8.1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70.1 ± 12.0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66.3 ± 11.7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65.6 ± 14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66.8 ± 10.9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Green tea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75.1 ± 11.7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71.8 ± 13.0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78.0 ± 14.2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69.8± 10.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70.9 ± 8.2</w:t>
            </w:r>
          </w:p>
        </w:tc>
      </w:tr>
      <w:tr w:rsidR="00932092" w:rsidRPr="00E25B2B" w:rsidTr="000128FD">
        <w:trPr>
          <w:trHeight w:val="208"/>
        </w:trPr>
        <w:tc>
          <w:tcPr>
            <w:tcW w:w="861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Serum lipid levels</w:t>
            </w:r>
          </w:p>
        </w:tc>
      </w:tr>
      <w:tr w:rsidR="00932092" w:rsidRPr="00E25B2B" w:rsidTr="000128FD">
        <w:trPr>
          <w:trHeight w:val="208"/>
        </w:trPr>
        <w:tc>
          <w:tcPr>
            <w:tcW w:w="861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TC (mg/dL), mean ± SD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Placebo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86.5 ± 22.5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91.8 ± 21.9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91.5 ± 24.2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89.2 ± 25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84.7 ± 27.8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Green tea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73.6 ± 36.1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74.5 ± 34.0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72.5 ± 32.9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72.9 ± 26.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68.1 ± 26.4</w:t>
            </w:r>
          </w:p>
        </w:tc>
      </w:tr>
      <w:tr w:rsidR="00932092" w:rsidRPr="00E25B2B" w:rsidTr="000128FD">
        <w:trPr>
          <w:trHeight w:val="208"/>
        </w:trPr>
        <w:tc>
          <w:tcPr>
            <w:tcW w:w="861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HDL-C (mg/dL), mean ± SD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Placebo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46.6 ± 8.2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48.4 ± 5.9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49.8 ± 9.7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47.6 ± 8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47.0 ± 8.9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Green tea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46.8 ± 11.0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47.0 ± 10.9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48.8 ± 10.5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49.5 ± 10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47.5 ± 9.9</w:t>
            </w:r>
          </w:p>
        </w:tc>
      </w:tr>
      <w:tr w:rsidR="00932092" w:rsidRPr="00E25B2B" w:rsidTr="000128FD">
        <w:trPr>
          <w:trHeight w:val="208"/>
        </w:trPr>
        <w:tc>
          <w:tcPr>
            <w:tcW w:w="861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LDL-C (mg/dL), mean ± SD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Placebo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6.8 ± 20.8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7.0 ± 19.4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6.2 ± 19.9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6.2 ± 21.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1.1 ± 24.0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Green tea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05.6 ± 31.0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02.5 ± 28.0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00.5 ± 29.2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99.8 ± 31.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94.3 ± 22.8</w:t>
            </w:r>
          </w:p>
        </w:tc>
      </w:tr>
      <w:tr w:rsidR="00932092" w:rsidRPr="00E25B2B" w:rsidTr="000128FD">
        <w:trPr>
          <w:trHeight w:val="208"/>
        </w:trPr>
        <w:tc>
          <w:tcPr>
            <w:tcW w:w="861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TG (mg/dL), mean ± SD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Placebo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25.5 ± 53.0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7.9 ± 34.6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08.2 ± 34.8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06.6 ± 39.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5.7 ± 42.6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Green tea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0.8 ± 41.6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4.8 ± 47.7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1.7 ± 33.0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93.8 ± 39.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7.5 ± 55.3</w:t>
            </w:r>
          </w:p>
        </w:tc>
      </w:tr>
      <w:tr w:rsidR="00932092" w:rsidRPr="00E25B2B" w:rsidTr="000128FD">
        <w:trPr>
          <w:trHeight w:val="208"/>
        </w:trPr>
        <w:tc>
          <w:tcPr>
            <w:tcW w:w="861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MDA-LDL (U/L), mean ± SD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Placebo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81.2 ± 14.6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86.7 ± 17.9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03.2 ± 23.3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91.3 ± 18.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00.9 ± 20.0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Green tea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90.2 ± 38.5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89.0 ± 30.8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91.1 ± 26.8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91.0 ± 34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90.0 ± 20.7</w:t>
            </w:r>
          </w:p>
        </w:tc>
      </w:tr>
      <w:tr w:rsidR="00932092" w:rsidRPr="00E25B2B" w:rsidTr="000128FD">
        <w:trPr>
          <w:trHeight w:val="208"/>
        </w:trPr>
        <w:tc>
          <w:tcPr>
            <w:tcW w:w="861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Blood glucose levels</w:t>
            </w:r>
          </w:p>
        </w:tc>
      </w:tr>
      <w:tr w:rsidR="00932092" w:rsidRPr="00E25B2B" w:rsidTr="000128FD">
        <w:trPr>
          <w:trHeight w:val="208"/>
        </w:trPr>
        <w:tc>
          <w:tcPr>
            <w:tcW w:w="861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FPG (mg/dL), mean ± SD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Placebo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3.7 ± 40.2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7.1 ± 34.1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06.8 ± 27.5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5.8 ± 35.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2.0 ± 32.1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Green tea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21.3 ± 37.2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5.5 ± 32.5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23.8 ± 40.6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17.8 ± 27.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126.2 ± 42.7</w:t>
            </w:r>
          </w:p>
        </w:tc>
      </w:tr>
      <w:tr w:rsidR="00932092" w:rsidRPr="00E25B2B" w:rsidTr="000128FD">
        <w:trPr>
          <w:trHeight w:val="208"/>
        </w:trPr>
        <w:tc>
          <w:tcPr>
            <w:tcW w:w="861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HbA1c (%), mean ± SD </w:t>
            </w:r>
          </w:p>
        </w:tc>
      </w:tr>
      <w:tr w:rsidR="00932092" w:rsidRPr="00E25B2B" w:rsidTr="000128FD">
        <w:trPr>
          <w:trHeight w:val="20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Placebo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5.5 ± 0.6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5.5 ± 0.7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5.6 ± 0.6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5.6 ± 0.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5.6 ± 0.5</w:t>
            </w:r>
          </w:p>
        </w:tc>
      </w:tr>
      <w:tr w:rsidR="00932092" w:rsidRPr="00E25B2B" w:rsidTr="000128FD">
        <w:trPr>
          <w:trHeight w:val="218"/>
        </w:trPr>
        <w:tc>
          <w:tcPr>
            <w:tcW w:w="166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 w:rsidRPr="0077723C"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  <w:t xml:space="preserve">      Green tea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5.5 ± 0.5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5.6 ± 0.5</w:t>
            </w:r>
          </w:p>
        </w:tc>
        <w:tc>
          <w:tcPr>
            <w:tcW w:w="13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5.6 ± 0.6</w:t>
            </w:r>
          </w:p>
        </w:tc>
        <w:tc>
          <w:tcPr>
            <w:tcW w:w="138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5.6 ± 0.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092" w:rsidRPr="0077723C" w:rsidRDefault="00932092" w:rsidP="000128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Cs w:val="21"/>
                <w:lang w:val="en-AU"/>
              </w:rPr>
            </w:pPr>
            <w:r>
              <w:rPr>
                <w:rFonts w:ascii="Arial" w:hAnsi="Arial" w:cs="Arial"/>
                <w:color w:val="000000"/>
              </w:rPr>
              <w:t>5.6 ± 0.6</w:t>
            </w:r>
          </w:p>
        </w:tc>
      </w:tr>
    </w:tbl>
    <w:p w:rsidR="00932092" w:rsidRDefault="00932092" w:rsidP="00932092">
      <w:pPr>
        <w:widowControl/>
        <w:spacing w:after="160"/>
        <w:jc w:val="left"/>
        <w:rPr>
          <w:rFonts w:ascii="Arial" w:hAnsi="Arial" w:cs="Arial"/>
          <w:szCs w:val="21"/>
        </w:rPr>
      </w:pPr>
      <w:r w:rsidRPr="0077723C">
        <w:rPr>
          <w:rFonts w:ascii="Arial" w:hAnsi="Arial" w:cs="Arial"/>
          <w:szCs w:val="21"/>
        </w:rPr>
        <w:t>DBP, diastolic blood pressure; FAS, full analysis set; FPG, fasting plasma glucose; HbA1c, hemoglobin A1c;HDL-C, high-density lipoprotein cholesterol; LDL-C, low-density lipoprotein cholesterol; LSM, least square mean; MDM-LDL, malondialdehyde-modified low-density lipoprotein ;</w:t>
      </w:r>
      <w:r w:rsidRPr="0055649C">
        <w:t xml:space="preserve"> </w:t>
      </w:r>
      <w:r w:rsidRPr="0055649C">
        <w:rPr>
          <w:rFonts w:ascii="Arial" w:hAnsi="Arial" w:cs="Arial"/>
          <w:szCs w:val="21"/>
        </w:rPr>
        <w:t>NPI-Q, Neuropsychiatric Inventory Questionnaire</w:t>
      </w:r>
      <w:r w:rsidRPr="0077723C">
        <w:rPr>
          <w:rFonts w:ascii="Arial" w:hAnsi="Arial" w:cs="Arial"/>
          <w:szCs w:val="21"/>
        </w:rPr>
        <w:t>; SBP, systolic blood pressure; SD, standard deviation; TC, total cholesterol; TG, triglycerides</w:t>
      </w:r>
    </w:p>
    <w:p w:rsidR="00AB15FF" w:rsidRDefault="007454E2"/>
    <w:sectPr w:rsidR="00AB15FF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092"/>
    <w:rsid w:val="00282583"/>
    <w:rsid w:val="007454E2"/>
    <w:rsid w:val="00767829"/>
    <w:rsid w:val="00932092"/>
    <w:rsid w:val="00B57BE8"/>
    <w:rsid w:val="00DC3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572D96-AA47-4B80-93F3-942626C2F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2092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semiHidden/>
    <w:unhideWhenUsed/>
    <w:rsid w:val="00282583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</dc:creator>
  <cp:keywords/>
  <dc:description/>
  <cp:lastModifiedBy>IDE</cp:lastModifiedBy>
  <cp:revision>2</cp:revision>
  <dcterms:created xsi:type="dcterms:W3CDTF">2015-12-22T02:18:00Z</dcterms:created>
  <dcterms:modified xsi:type="dcterms:W3CDTF">2015-12-22T07:41:00Z</dcterms:modified>
</cp:coreProperties>
</file>